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E9CB7" w14:textId="3A1523AC" w:rsidR="008B6DC2" w:rsidRDefault="008E2E97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dditional file Table </w:t>
      </w:r>
      <w:r w:rsidR="005F46B0">
        <w:rPr>
          <w:rFonts w:ascii="Times New Roman" w:eastAsia="Times New Roman" w:hAnsi="Times New Roman" w:cs="Times New Roman"/>
          <w:b/>
          <w:sz w:val="24"/>
        </w:rPr>
        <w:t>S</w:t>
      </w:r>
      <w:r w:rsidR="009460B6">
        <w:rPr>
          <w:rFonts w:ascii="Times New Roman" w:eastAsia="Times New Roman" w:hAnsi="Times New Roman" w:cs="Times New Roman"/>
          <w:b/>
          <w:sz w:val="24"/>
        </w:rPr>
        <w:t>1</w:t>
      </w:r>
      <w:r>
        <w:rPr>
          <w:rFonts w:ascii="Times New Roman" w:eastAsia="Times New Roman" w:hAnsi="Times New Roman" w:cs="Times New Roman"/>
          <w:sz w:val="24"/>
        </w:rPr>
        <w:t>. Diagnostic accuracy of CNN models in prior stud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275"/>
        <w:gridCol w:w="2268"/>
        <w:gridCol w:w="3208"/>
        <w:gridCol w:w="1914"/>
        <w:gridCol w:w="3587"/>
      </w:tblGrid>
      <w:tr w:rsidR="008B6DC2" w14:paraId="18ECD450" w14:textId="77777777" w:rsidTr="00DA6823">
        <w:trPr>
          <w:trHeight w:val="390"/>
        </w:trPr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8E24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lassificatio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0EE3E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uthor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0A169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arget site/disease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CE74D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umber of cases (n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D24A9E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odel used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855A79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epresentative model and results</w:t>
            </w:r>
          </w:p>
        </w:tc>
      </w:tr>
      <w:tr w:rsidR="008B6DC2" w14:paraId="3675959E" w14:textId="77777777" w:rsidTr="00DA6823">
        <w:trPr>
          <w:trHeight w:val="400"/>
        </w:trPr>
        <w:tc>
          <w:tcPr>
            <w:tcW w:w="608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BA4F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S x orthopedic region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8D39D9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url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 (2017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XJsaW5hPC9BdXRob3I+PFllYXI+MjAxNzwvWWVhcj48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</w:p>
        </w:tc>
        <w:tc>
          <w:tcPr>
            <w:tcW w:w="81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F108CF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iagnosis of myositis</w:t>
            </w:r>
          </w:p>
        </w:tc>
        <w:tc>
          <w:tcPr>
            <w:tcW w:w="1150" w:type="pct"/>
            <w:tcBorders>
              <w:left w:val="nil"/>
              <w:bottom w:val="nil"/>
              <w:right w:val="nil"/>
            </w:tcBorders>
          </w:tcPr>
          <w:p w14:paraId="41EBB1E9" w14:textId="003A9EEC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0 cases (33 in </w:t>
            </w:r>
            <w:r w:rsidR="001357E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n-myositis group + 47 in </w:t>
            </w:r>
            <w:r w:rsidR="001357E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yositis group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00C7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lexNet</w:t>
            </w:r>
            <w:proofErr w:type="spellEnd"/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CB908E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ccuracy, 76.2%; Sensitivity, 81.6%; Specificity, 68.6%</w:t>
            </w:r>
          </w:p>
        </w:tc>
      </w:tr>
      <w:tr w:rsidR="008B6DC2" w14:paraId="59A94013" w14:textId="77777777" w:rsidTr="00DA6823">
        <w:trPr>
          <w:trHeight w:val="4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95CE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F4DDA6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asaki et al. (2024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Nha2k8L0F1dGhvcj48WWVhcj4yMDI0PC9ZZWFyPjxJ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81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E7ECA9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iagnosis of osteochondritis dissecans of the elbow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6F1AE8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8 cases (group without OCD: 91 cases + group with OCD: 67 cases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683EB9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GG16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3B3691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95; Accuracy, 89.2%; Sensitivity, 94.0%; F1 score, 88.5%</w:t>
            </w:r>
          </w:p>
        </w:tc>
      </w:tr>
      <w:tr w:rsidR="008B6DC2" w14:paraId="637D5150" w14:textId="77777777" w:rsidTr="00DA6823">
        <w:trPr>
          <w:trHeight w:val="400"/>
        </w:trPr>
        <w:tc>
          <w:tcPr>
            <w:tcW w:w="608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0C37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US x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n-orthopedic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area</w:t>
            </w:r>
          </w:p>
        </w:tc>
        <w:tc>
          <w:tcPr>
            <w:tcW w:w="45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88B9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Koh et al. (2020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g8L0F1dGhvcj48WWVhcj4yMDIwPC9ZZWFyPjxJRFRl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81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0CE0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lassification of thyroid nodules as benign or malignant</w:t>
            </w:r>
          </w:p>
        </w:tc>
        <w:tc>
          <w:tcPr>
            <w:tcW w:w="1150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EE41" w14:textId="7397FCFA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3,560 cases (6,400 in </w:t>
            </w:r>
            <w:r w:rsidR="001357E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enign group + 7,160 in</w:t>
            </w:r>
            <w:r w:rsidR="001357E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ignant group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1DF746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esNet50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A41317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91; Accuracy, 83.4%; Sensitivity, 83.3%; Specificity, 83.5%</w:t>
            </w:r>
          </w:p>
        </w:tc>
      </w:tr>
      <w:tr w:rsidR="008B6DC2" w14:paraId="1F9F5999" w14:textId="77777777" w:rsidTr="00DA6823">
        <w:trPr>
          <w:trHeight w:val="4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562D8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F12E" w14:textId="77777777" w:rsidR="008B6DC2" w:rsidRDefault="008B6DC2" w:rsidP="00DA6823">
            <w:pPr>
              <w:jc w:val="left"/>
            </w:pPr>
          </w:p>
        </w:tc>
        <w:tc>
          <w:tcPr>
            <w:tcW w:w="8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3D17" w14:textId="77777777" w:rsidR="008B6DC2" w:rsidRDefault="008B6DC2" w:rsidP="00DA6823">
            <w:pPr>
              <w:jc w:val="left"/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6ADB" w14:textId="77777777" w:rsidR="008B6DC2" w:rsidRDefault="008B6DC2" w:rsidP="00DA6823">
            <w:pPr>
              <w:jc w:val="left"/>
            </w:pP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6E22B0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nceptionResNetV2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356638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92; Accuracy, 84.5%; Sensitivity, 84.0%; Specificity, 84.7%</w:t>
            </w:r>
          </w:p>
        </w:tc>
      </w:tr>
      <w:tr w:rsidR="008B6DC2" w14:paraId="6FCD03CB" w14:textId="77777777" w:rsidTr="00DA6823">
        <w:trPr>
          <w:trHeight w:val="6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D0199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731B35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Wu et al. (2022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jI8L1llYXI+PElEVGV4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81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E784D0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diction of recurrence of hepatocellular carcinoma</w:t>
            </w:r>
          </w:p>
        </w:tc>
        <w:tc>
          <w:tcPr>
            <w:tcW w:w="115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DF011F" w14:textId="744B7C0F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13 cases (220 in </w:t>
            </w:r>
            <w:r w:rsidR="00AF528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n-recurrence group + 293 in</w:t>
            </w:r>
            <w:r w:rsidR="00AF528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currence/death group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3AC8C4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esNet-18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35047C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diction of early recurrence: AUC, 0.69</w:t>
            </w:r>
          </w:p>
          <w:p w14:paraId="34F9D77F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diction of late recurrence: AUC, 0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  <w:t>Recurrence-free survival: AUC, 0.61</w:t>
            </w:r>
          </w:p>
        </w:tc>
      </w:tr>
      <w:tr w:rsidR="008B6DC2" w14:paraId="45CACED3" w14:textId="77777777" w:rsidTr="00DA6823">
        <w:trPr>
          <w:trHeight w:val="4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768BA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634A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Zhou et al. (2020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yMDwvWWVhcj48SURU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81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DECF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diction of lymph node metastasis in breast cancer</w:t>
            </w:r>
          </w:p>
        </w:tc>
        <w:tc>
          <w:tcPr>
            <w:tcW w:w="1150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6545" w14:textId="42022A2B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4 cases (414 in the group without lymph node metastasis + 420 in the group with lymph node metastasis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7BD924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nception-V3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460216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89; Sensitivity, 85.0%; Specificity, 73.0%; F1 score, 81.0%</w:t>
            </w:r>
          </w:p>
        </w:tc>
      </w:tr>
      <w:tr w:rsidR="008B6DC2" w14:paraId="2740EF56" w14:textId="77777777" w:rsidTr="00DA6823">
        <w:trPr>
          <w:trHeight w:val="4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D3D69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9A6EE" w14:textId="77777777" w:rsidR="008B6DC2" w:rsidRDefault="008B6DC2" w:rsidP="00DA6823">
            <w:pPr>
              <w:jc w:val="left"/>
            </w:pPr>
          </w:p>
        </w:tc>
        <w:tc>
          <w:tcPr>
            <w:tcW w:w="8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E4BC" w14:textId="77777777" w:rsidR="008B6DC2" w:rsidRDefault="008B6DC2" w:rsidP="00DA6823">
            <w:pPr>
              <w:jc w:val="left"/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C5D5" w14:textId="77777777" w:rsidR="008B6DC2" w:rsidRDefault="008B6DC2" w:rsidP="00DA6823">
            <w:pPr>
              <w:jc w:val="left"/>
            </w:pP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A6456E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esNet-101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C290FC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86; Sensitivity, 73.0%; Specificity, 73.0%; F1 score, 73.0%</w:t>
            </w:r>
          </w:p>
        </w:tc>
      </w:tr>
      <w:tr w:rsidR="008B6DC2" w14:paraId="4038B28D" w14:textId="77777777" w:rsidTr="00DA6823">
        <w:trPr>
          <w:trHeight w:val="4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A7D47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C7C3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u et al. (2023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jM8L1llYXI+PElEVGV4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81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5BCE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ifferentiation of ovarian disease</w:t>
            </w:r>
          </w:p>
        </w:tc>
        <w:tc>
          <w:tcPr>
            <w:tcW w:w="1150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EDC95" w14:textId="129E4688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2 cases (120 in the endometriotic cyst group + 82 in the ovarian abscess group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310570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esNet-152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AA7433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99; Accuracy, 96.8%; Sensitivity, 90.0%; Specificity, 100.0%; F1 score, 94.7%</w:t>
            </w:r>
          </w:p>
        </w:tc>
      </w:tr>
      <w:tr w:rsidR="008B6DC2" w14:paraId="2AEA6882" w14:textId="77777777" w:rsidTr="00DA6823">
        <w:trPr>
          <w:trHeight w:val="40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A5E2" w14:textId="77777777" w:rsidR="008B6DC2" w:rsidRDefault="008B6DC2" w:rsidP="00DA6823">
            <w:pPr>
              <w:jc w:val="left"/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C711" w14:textId="77777777" w:rsidR="008B6DC2" w:rsidRDefault="008B6DC2" w:rsidP="00DA6823">
            <w:pPr>
              <w:jc w:val="left"/>
            </w:pPr>
          </w:p>
        </w:tc>
        <w:tc>
          <w:tcPr>
            <w:tcW w:w="8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833B" w14:textId="77777777" w:rsidR="008B6DC2" w:rsidRDefault="008B6DC2" w:rsidP="00DA6823">
            <w:pPr>
              <w:jc w:val="left"/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6725" w14:textId="77777777" w:rsidR="008B6DC2" w:rsidRDefault="008B6DC2" w:rsidP="00DA6823">
            <w:pPr>
              <w:jc w:val="left"/>
            </w:pP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33C1D2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DenseNet-161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9F64CB" w14:textId="77777777" w:rsidR="008B6DC2" w:rsidRDefault="008E2E97" w:rsidP="00DA68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C, 0.92; Accuracy, 90.3%; Sensitivity, 90.0%; Specificity, 90.5%; F1 score, 85.7%</w:t>
            </w:r>
          </w:p>
        </w:tc>
      </w:tr>
    </w:tbl>
    <w:p w14:paraId="77A31898" w14:textId="15367AD0" w:rsidR="00AB7B71" w:rsidRPr="00587B43" w:rsidRDefault="008E2E97" w:rsidP="00AB7B7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AUC, area under the curve</w:t>
      </w:r>
      <w:r w:rsidR="00AB7B71">
        <w:rPr>
          <w:rFonts w:ascii="Times New Roman" w:eastAsia="Times New Roman" w:hAnsi="Times New Roman" w:cs="Times New Roman"/>
          <w:sz w:val="24"/>
        </w:rPr>
        <w:t>; CNN,</w:t>
      </w:r>
      <w:r w:rsidR="00AB7B71" w:rsidRPr="004D7071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AB7B71" w:rsidRPr="00FF2B18">
        <w:rPr>
          <w:rFonts w:asciiTheme="majorBidi" w:eastAsia="Times New Roman" w:hAnsiTheme="majorBidi" w:cstheme="majorBidi"/>
          <w:bCs/>
          <w:sz w:val="24"/>
          <w:szCs w:val="24"/>
        </w:rPr>
        <w:t>convolutional neural network</w:t>
      </w:r>
    </w:p>
    <w:p w14:paraId="7DB815DE" w14:textId="46F368CB" w:rsidR="008B6DC2" w:rsidRDefault="008B6DC2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1A2BF344" w14:textId="77777777" w:rsidR="008B6DC2" w:rsidRDefault="008B6DC2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232036B8" w14:textId="77777777" w:rsidR="008B6DC2" w:rsidRPr="00A42798" w:rsidRDefault="008E2E9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2798">
        <w:rPr>
          <w:rFonts w:ascii="Times New Roman" w:eastAsia="Times New Roman" w:hAnsi="Times New Roman" w:cs="Times New Roman"/>
          <w:b/>
          <w:sz w:val="24"/>
          <w:szCs w:val="24"/>
        </w:rPr>
        <w:t>Additional References</w:t>
      </w:r>
    </w:p>
    <w:p w14:paraId="25E00178" w14:textId="11255C87" w:rsidR="008B6DC2" w:rsidRPr="00A42798" w:rsidRDefault="008E2E97" w:rsidP="00FD0F7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98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Burlina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 P, Billings S, Joshi N,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Albayda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 J. Automated diagnosis of myositis from muscle ultrasound: exploring the use of machine learning and deep learning methods. PLOS One. 2017;</w:t>
      </w:r>
      <w:proofErr w:type="gramStart"/>
      <w:r w:rsidR="00DA6823">
        <w:rPr>
          <w:rFonts w:ascii="Times New Roman" w:eastAsia="Times New Roman" w:hAnsi="Times New Roman" w:cs="Times New Roman"/>
          <w:color w:val="000000"/>
          <w:sz w:val="24"/>
        </w:rPr>
        <w:t>12:e</w:t>
      </w:r>
      <w:proofErr w:type="gram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0184059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5" w:history="1">
        <w:r w:rsidR="00DA6823">
          <w:rPr>
            <w:rStyle w:val="af1"/>
            <w:rFonts w:ascii="Times New Roman" w:eastAsia="Times New Roman" w:hAnsi="Times New Roman" w:cs="Times New Roman"/>
            <w:sz w:val="24"/>
          </w:rPr>
          <w:t>10.1371/journal.pone.0184059</w:t>
        </w:r>
      </w:hyperlink>
      <w:r w:rsidR="00DA6823"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1DA51D28" w14:textId="0B929131" w:rsidR="008B6DC2" w:rsidRPr="00A42798" w:rsidRDefault="008E2E97" w:rsidP="00FD0F7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98">
        <w:rPr>
          <w:rFonts w:ascii="Times New Roman" w:hAnsi="Times New Roman" w:cs="Times New Roman"/>
          <w:sz w:val="24"/>
          <w:szCs w:val="24"/>
        </w:rPr>
        <w:t xml:space="preserve">2. </w:t>
      </w:r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Sasaki K, Fujita D,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Takatsuj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 K,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Kotoura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 Y, Minami M, Kobayashi Y, et al. Deep learning-based osteochondritis dissecans detection in ultrasound images with humeral capitellum localization. Int J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Comput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 Assist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Radiol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 Surg. </w:t>
      </w:r>
      <w:proofErr w:type="gramStart"/>
      <w:r w:rsidR="00DA6823">
        <w:rPr>
          <w:rFonts w:ascii="Times New Roman" w:eastAsia="Times New Roman" w:hAnsi="Times New Roman" w:cs="Times New Roman"/>
          <w:color w:val="000000"/>
          <w:sz w:val="24"/>
        </w:rPr>
        <w:t>2024;19:2143</w:t>
      </w:r>
      <w:proofErr w:type="gram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-52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6" w:history="1">
        <w:r w:rsidR="00DA6823">
          <w:rPr>
            <w:rStyle w:val="af1"/>
            <w:rFonts w:ascii="Times New Roman" w:eastAsia="Times New Roman" w:hAnsi="Times New Roman" w:cs="Times New Roman"/>
            <w:sz w:val="24"/>
          </w:rPr>
          <w:t>10.1007/s11548-023-03040-8</w:t>
        </w:r>
      </w:hyperlink>
      <w:r w:rsidR="00DA6823"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625C42B9" w14:textId="75E955FD" w:rsidR="008B6DC2" w:rsidRPr="00A42798" w:rsidRDefault="008E2E97" w:rsidP="00FD0F7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98">
        <w:rPr>
          <w:rFonts w:ascii="Times New Roman" w:hAnsi="Times New Roman" w:cs="Times New Roman"/>
          <w:sz w:val="24"/>
          <w:szCs w:val="24"/>
        </w:rPr>
        <w:t xml:space="preserve">3. </w:t>
      </w:r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Koh J, Lee E, Han K, Kim E-K, Son EJ, Sohn Y-M, et al. Diagnosis of thyroid nodules on ultrasonography by a deep convolutional neural network. Sci Rep. </w:t>
      </w:r>
      <w:proofErr w:type="gramStart"/>
      <w:r w:rsidR="00DA6823">
        <w:rPr>
          <w:rFonts w:ascii="Times New Roman" w:eastAsia="Times New Roman" w:hAnsi="Times New Roman" w:cs="Times New Roman"/>
          <w:color w:val="000000"/>
          <w:sz w:val="24"/>
        </w:rPr>
        <w:t>2020;10:15245</w:t>
      </w:r>
      <w:proofErr w:type="gram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7" w:history="1">
        <w:r w:rsidR="00DA6823">
          <w:rPr>
            <w:rStyle w:val="af1"/>
            <w:rFonts w:ascii="Times New Roman" w:eastAsia="Times New Roman" w:hAnsi="Times New Roman" w:cs="Times New Roman"/>
            <w:sz w:val="24"/>
          </w:rPr>
          <w:t>10.1038/s41598-020-72270-6</w:t>
        </w:r>
      </w:hyperlink>
      <w:r w:rsidR="00DA6823"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0878A015" w14:textId="29386F00" w:rsidR="008B6DC2" w:rsidRPr="00A42798" w:rsidRDefault="008E2E97" w:rsidP="00FD0F7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98">
        <w:rPr>
          <w:rFonts w:ascii="Times New Roman" w:hAnsi="Times New Roman" w:cs="Times New Roman"/>
          <w:sz w:val="24"/>
          <w:szCs w:val="24"/>
        </w:rPr>
        <w:t xml:space="preserve">4. </w:t>
      </w:r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Wu J-P, Ding W-Z, Wang Y-L, Liu S, Zhang X-Q, Yang Q, et al. Radiomics analysis of ultrasound to predict recurrence of hepatocellular </w:t>
      </w:r>
      <w:r w:rsidR="00DA6823">
        <w:rPr>
          <w:rFonts w:ascii="Times New Roman" w:eastAsia="Times New Roman" w:hAnsi="Times New Roman" w:cs="Times New Roman"/>
          <w:color w:val="000000"/>
          <w:sz w:val="24"/>
        </w:rPr>
        <w:lastRenderedPageBreak/>
        <w:t xml:space="preserve">carcinoma after microwave ablation. Int J Hyperthermia. </w:t>
      </w:r>
      <w:proofErr w:type="gramStart"/>
      <w:r w:rsidR="00DA6823">
        <w:rPr>
          <w:rFonts w:ascii="Times New Roman" w:eastAsia="Times New Roman" w:hAnsi="Times New Roman" w:cs="Times New Roman"/>
          <w:color w:val="000000"/>
          <w:sz w:val="24"/>
        </w:rPr>
        <w:t>2022;39:595</w:t>
      </w:r>
      <w:proofErr w:type="gram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-604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8" w:history="1">
        <w:r w:rsidR="00DA6823">
          <w:rPr>
            <w:rStyle w:val="af1"/>
            <w:rFonts w:ascii="Times New Roman" w:eastAsia="Times New Roman" w:hAnsi="Times New Roman" w:cs="Times New Roman"/>
            <w:sz w:val="24"/>
          </w:rPr>
          <w:t>10.1080/02656736.2022.2062463</w:t>
        </w:r>
      </w:hyperlink>
      <w:r w:rsidR="00DA6823"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16A1F62F" w14:textId="55763FED" w:rsidR="008B6DC2" w:rsidRPr="00A42798" w:rsidRDefault="008E2E97" w:rsidP="00FD0F7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98">
        <w:rPr>
          <w:rFonts w:ascii="Times New Roman" w:hAnsi="Times New Roman" w:cs="Times New Roman"/>
          <w:sz w:val="24"/>
          <w:szCs w:val="24"/>
        </w:rPr>
        <w:t xml:space="preserve">5. </w:t>
      </w:r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Zhou L-Q, Wu X-L, Huang S-Y, Wu G-G, Ye H-R, Wei Q, et al. Lymph node metastasis prediction from primary breast cancer US images using deep learning. Radiology. </w:t>
      </w:r>
      <w:proofErr w:type="gramStart"/>
      <w:r w:rsidR="00DA6823">
        <w:rPr>
          <w:rFonts w:ascii="Times New Roman" w:eastAsia="Times New Roman" w:hAnsi="Times New Roman" w:cs="Times New Roman"/>
          <w:color w:val="000000"/>
          <w:sz w:val="24"/>
        </w:rPr>
        <w:t>2020;294:19</w:t>
      </w:r>
      <w:proofErr w:type="gram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-28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9" w:history="1">
        <w:r w:rsidR="00DA6823">
          <w:rPr>
            <w:rStyle w:val="af1"/>
            <w:rFonts w:ascii="Times New Roman" w:eastAsia="Times New Roman" w:hAnsi="Times New Roman" w:cs="Times New Roman"/>
            <w:sz w:val="24"/>
          </w:rPr>
          <w:t>10.1148/radiol.2019190372</w:t>
        </w:r>
      </w:hyperlink>
      <w:r w:rsidR="00DA6823"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5E6E3786" w14:textId="453507E8" w:rsidR="008B6DC2" w:rsidRPr="00A42798" w:rsidRDefault="008E2E97" w:rsidP="00FD0F7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798">
        <w:rPr>
          <w:rFonts w:ascii="Times New Roman" w:hAnsi="Times New Roman" w:cs="Times New Roman"/>
          <w:sz w:val="24"/>
          <w:szCs w:val="24"/>
        </w:rPr>
        <w:t xml:space="preserve">6. </w:t>
      </w:r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Hu P, Gao Y, Zhang Y, Sun K. Ultrasound image-based deep learning to differentiate tubal-ovarian abscess from ovarian endometriosis cyst. Front Physiol. </w:t>
      </w:r>
      <w:proofErr w:type="gramStart"/>
      <w:r w:rsidR="00DA6823">
        <w:rPr>
          <w:rFonts w:ascii="Times New Roman" w:eastAsia="Times New Roman" w:hAnsi="Times New Roman" w:cs="Times New Roman"/>
          <w:color w:val="000000"/>
          <w:sz w:val="24"/>
        </w:rPr>
        <w:t>2023;14:1101810</w:t>
      </w:r>
      <w:proofErr w:type="gram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 w:rsidR="00DA6823"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 w:rsidR="00DA6823"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10" w:history="1">
        <w:r w:rsidR="00DA6823">
          <w:rPr>
            <w:rStyle w:val="af1"/>
            <w:rFonts w:ascii="Times New Roman" w:eastAsia="Times New Roman" w:hAnsi="Times New Roman" w:cs="Times New Roman"/>
            <w:sz w:val="24"/>
          </w:rPr>
          <w:t>10.3389/fphys.2023.1101810</w:t>
        </w:r>
      </w:hyperlink>
      <w:r w:rsidR="00DA6823">
        <w:rPr>
          <w:rFonts w:ascii="Times New Roman" w:eastAsia="Times New Roman" w:hAnsi="Times New Roman" w:cs="Times New Roman"/>
          <w:color w:val="000000"/>
          <w:sz w:val="24"/>
        </w:rPr>
        <w:t>.</w:t>
      </w:r>
    </w:p>
    <w:sectPr w:rsidR="008B6DC2" w:rsidRPr="00A42798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F513F"/>
    <w:multiLevelType w:val="multilevel"/>
    <w:tmpl w:val="2C98266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94C0994"/>
    <w:multiLevelType w:val="multilevel"/>
    <w:tmpl w:val="36386A8E"/>
    <w:lvl w:ilvl="0">
      <w:start w:val="1"/>
      <w:numFmt w:val="decimal"/>
      <w:lvlText w:val="%1."/>
      <w:lvlJc w:val="left"/>
      <w:pPr>
        <w:ind w:left="938" w:hanging="8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850412376">
    <w:abstractNumId w:val="1"/>
  </w:num>
  <w:num w:numId="2" w16cid:durableId="581566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C2"/>
    <w:rsid w:val="001357E1"/>
    <w:rsid w:val="001C78FD"/>
    <w:rsid w:val="00251075"/>
    <w:rsid w:val="0041741B"/>
    <w:rsid w:val="005F46B0"/>
    <w:rsid w:val="008B6DC2"/>
    <w:rsid w:val="008D698A"/>
    <w:rsid w:val="008E2E97"/>
    <w:rsid w:val="009460B6"/>
    <w:rsid w:val="009607FF"/>
    <w:rsid w:val="00A42798"/>
    <w:rsid w:val="00AB7B71"/>
    <w:rsid w:val="00AF5281"/>
    <w:rsid w:val="00B07B3E"/>
    <w:rsid w:val="00C072CE"/>
    <w:rsid w:val="00D34883"/>
    <w:rsid w:val="00DA6823"/>
    <w:rsid w:val="00E52BC3"/>
    <w:rsid w:val="00E532A7"/>
    <w:rsid w:val="00F63B81"/>
    <w:rsid w:val="00FD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CE5712"/>
  <w15:docId w15:val="{F18D2BAA-5C40-4440-8507-2DACAF42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2F5496"/>
    </w:rPr>
  </w:style>
  <w:style w:type="paragraph" w:styleId="22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basedOn w:val="a0"/>
    <w:rPr>
      <w:b/>
      <w:color w:val="2F5496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styleId="ab">
    <w:name w:val="Placeholder Text"/>
    <w:basedOn w:val="a0"/>
    <w:rPr>
      <w:color w:val="666666"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Region">
    <w:name w:val="Region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character" w:customStyle="1" w:styleId="Edition">
    <w:name w:val="Edition"/>
    <w:basedOn w:val="a0"/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</w:style>
  <w:style w:type="character" w:customStyle="1" w:styleId="Conference">
    <w:name w:val="Conference"/>
    <w:basedOn w:val="a0"/>
  </w:style>
  <w:style w:type="paragraph" w:styleId="af">
    <w:name w:val="annotation text"/>
    <w:basedOn w:val="a"/>
    <w:link w:val="af0"/>
    <w:pPr>
      <w:jc w:val="left"/>
    </w:pPr>
    <w:rPr>
      <w:rFonts w:ascii="Calibri" w:eastAsia="Calibri" w:hAnsi="Calibri" w:cs="Calibri"/>
      <w:sz w:val="20"/>
    </w:rPr>
  </w:style>
  <w:style w:type="character" w:styleId="af1">
    <w:name w:val="Hyperlink"/>
    <w:basedOn w:val="a0"/>
    <w:rPr>
      <w:color w:val="0563C1"/>
    </w:rPr>
  </w:style>
  <w:style w:type="character" w:customStyle="1" w:styleId="Year">
    <w:name w:val="Year"/>
    <w:basedOn w:val="a0"/>
  </w:style>
  <w:style w:type="character" w:customStyle="1" w:styleId="GivenName">
    <w:name w:val="Given Name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</w:style>
  <w:style w:type="character" w:customStyle="1" w:styleId="GeneSequence">
    <w:name w:val="Gene Sequenc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ross-reference">
    <w:name w:val="Cross-reference"/>
    <w:basedOn w:val="a0"/>
  </w:style>
  <w:style w:type="character" w:customStyle="1" w:styleId="GrantID">
    <w:name w:val="Grant ID"/>
    <w:basedOn w:val="a0"/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character" w:customStyle="1" w:styleId="IssueNumber">
    <w:name w:val="Issue Number"/>
    <w:basedOn w:val="a0"/>
  </w:style>
  <w:style w:type="character" w:customStyle="1" w:styleId="Country">
    <w:name w:val="Country"/>
    <w:basedOn w:val="a0"/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</w:style>
  <w:style w:type="character" w:customStyle="1" w:styleId="ArticleTitle">
    <w:name w:val="Article Title"/>
    <w:basedOn w:val="a0"/>
    <w:qFormat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PageNumbers">
    <w:name w:val="Page Numbers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</w:style>
  <w:style w:type="paragraph" w:styleId="af7">
    <w:name w:val="annotation subject"/>
    <w:basedOn w:val="af"/>
    <w:next w:val="af"/>
    <w:link w:val="af8"/>
    <w:uiPriority w:val="99"/>
    <w:rsid w:val="001357E1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文字列 (文字)"/>
    <w:basedOn w:val="a0"/>
    <w:link w:val="af"/>
    <w:rsid w:val="001357E1"/>
    <w:rPr>
      <w:rFonts w:ascii="Calibri" w:eastAsia="Calibri" w:hAnsi="Calibri" w:cs="Calibri"/>
      <w:sz w:val="20"/>
    </w:rPr>
  </w:style>
  <w:style w:type="character" w:customStyle="1" w:styleId="af8">
    <w:name w:val="コメント内容 (文字)"/>
    <w:basedOn w:val="af0"/>
    <w:link w:val="af7"/>
    <w:uiPriority w:val="99"/>
    <w:rsid w:val="001357E1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2656736.2022.206246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38/s41598-020-72270-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1548-023-03040-8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371/journal.pone.0184059" TargetMode="External"/><Relationship Id="rId10" Type="http://schemas.openxmlformats.org/officeDocument/2006/relationships/hyperlink" Target="https://doi.org/10.3389/fphys.2023.11018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48/radiol.2019190372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木曽丈晴</cp:lastModifiedBy>
  <cp:revision>15</cp:revision>
  <dcterms:created xsi:type="dcterms:W3CDTF">2025-11-11T10:27:00Z</dcterms:created>
  <dcterms:modified xsi:type="dcterms:W3CDTF">2026-01-13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07</vt:lpwstr>
  </property>
  <property fmtid="{D5CDD505-2E9C-101B-9397-08002B2CF9AE}" pid="16" name="Merops references count">
    <vt:lpwstr>6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036140d2-1e29-4c22-93be-31c48d2030bb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107/I:5b99a761-0c25-4f44-8ac5-06ac0493b5d7</vt:lpwstr>
  </property>
  <property fmtid="{D5CDD505-2E9C-101B-9397-08002B2CF9AE}" pid="32" name="Merops processed date">
    <vt:lpwstr>2025/11/07 03:14:14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1</vt:lpwstr>
  </property>
  <property fmtid="{D5CDD505-2E9C-101B-9397-08002B2CF9AE}" pid="36" name="Merops change count">
    <vt:lpwstr>88</vt:lpwstr>
  </property>
</Properties>
</file>